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C7C8F" w:rsidTr="00BA7A5C">
        <w:trPr>
          <w:jc w:val="center"/>
        </w:trPr>
        <w:tc>
          <w:tcPr>
            <w:tcW w:w="8296" w:type="dxa"/>
          </w:tcPr>
          <w:p w:rsidR="00CC7C8F" w:rsidRDefault="00CC7C8F" w:rsidP="00BA7A5C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9BD8E63" wp14:editId="680C341E">
                  <wp:extent cx="4214495" cy="1906905"/>
                  <wp:effectExtent l="0" t="0" r="0" b="0"/>
                  <wp:docPr id="474882065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882065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0678" cy="1914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C7C8F" w:rsidRDefault="00CC7C8F" w:rsidP="00CC7C8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Hlk211121631"/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pplemental Fig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ur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1</w:t>
      </w:r>
      <w:bookmarkEnd w:id="0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ffects of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No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od Intake,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dy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ight, and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-to-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dy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ight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tio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ter 1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eks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 (A) Food intake/day/g. (B) Body weigh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measured after 1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eks of treatment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 n = 8/group. (C). Fa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to-body weight ratio were measured after 1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eks of treatment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10/grou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*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0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="00CC18C4" w:rsidRDefault="00CC18C4">
      <w:bookmarkStart w:id="1" w:name="_GoBack"/>
      <w:bookmarkEnd w:id="1"/>
    </w:p>
    <w:sectPr w:rsidR="00CC18C4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4431793"/>
    </w:sdtPr>
    <w:sdtEndPr/>
    <w:sdtContent>
      <w:p w:rsidR="003E7A94" w:rsidRDefault="00CC7C8F">
        <w:pPr>
          <w:pStyle w:val="Footer"/>
          <w:jc w:val="center"/>
        </w:pP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CC7C8F">
          <w:rPr>
            <w:rFonts w:ascii="Times New Roman" w:hAnsi="Times New Roman" w:cs="Times New Roman"/>
            <w:noProof/>
            <w:sz w:val="21"/>
            <w:szCs w:val="21"/>
            <w:lang w:val="zh-CN"/>
          </w:rPr>
          <w:t>1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3E7A94" w:rsidRDefault="00CC7C8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5E3"/>
    <w:rsid w:val="006202D4"/>
    <w:rsid w:val="00787C25"/>
    <w:rsid w:val="009536B3"/>
    <w:rsid w:val="00CC18C4"/>
    <w:rsid w:val="00CC7C8F"/>
    <w:rsid w:val="00EC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97D36-F0A6-4739-9F56-6DE2D8831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C8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CC7C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C7C8F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qFormat/>
    <w:rsid w:val="00CC7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7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>HP Inc.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2-25T03:48:00Z</dcterms:created>
  <dcterms:modified xsi:type="dcterms:W3CDTF">2025-12-25T03:48:00Z</dcterms:modified>
</cp:coreProperties>
</file>